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ACD" w:rsidRDefault="00A32ACD" w:rsidP="00E531C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44232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42326">
        <w:rPr>
          <w:rFonts w:ascii="Times New Roman" w:hAnsi="Times New Roman" w:cs="Times New Roman"/>
          <w:sz w:val="24"/>
          <w:szCs w:val="24"/>
        </w:rPr>
        <w:t>T</w:t>
      </w:r>
      <w:r w:rsidR="00746F51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="00746F51">
        <w:rPr>
          <w:rFonts w:ascii="Times New Roman" w:hAnsi="Times New Roman" w:cs="Times New Roman"/>
          <w:sz w:val="24"/>
          <w:szCs w:val="24"/>
        </w:rPr>
        <w:t xml:space="preserve"> associated genes within ROH islands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5"/>
        <w:gridCol w:w="1905"/>
        <w:gridCol w:w="1905"/>
        <w:gridCol w:w="1596"/>
        <w:gridCol w:w="1018"/>
        <w:gridCol w:w="3416"/>
        <w:gridCol w:w="3419"/>
      </w:tblGrid>
      <w:tr w:rsidR="007411B8" w:rsidRPr="009E79B9" w:rsidTr="00B14062">
        <w:trPr>
          <w:jc w:val="center"/>
        </w:trPr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Start position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d position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Width</w:t>
            </w:r>
            <w:r w:rsidR="00712559">
              <w:rPr>
                <w:rFonts w:ascii="Times New Roman" w:hAnsi="Times New Roman" w:cs="Times New Roman"/>
                <w:sz w:val="18"/>
                <w:szCs w:val="18"/>
              </w:rPr>
              <w:t xml:space="preserve"> (bp)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No. of Gene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 Symbol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  <w:tcBorders>
              <w:top w:val="single" w:sz="4" w:space="0" w:color="auto"/>
            </w:tcBorders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210,832,883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211,686,104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853,222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746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039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0028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:rsidR="007411B8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7411B8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9,425,664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,783,081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357,418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05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6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67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6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025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9997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6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7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7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3222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7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7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2755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231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7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7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80</w:t>
            </w:r>
          </w:p>
        </w:tc>
        <w:tc>
          <w:tcPr>
            <w:tcW w:w="1206" w:type="pct"/>
          </w:tcPr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NCBP1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TSTD2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XPA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FOXE1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NS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TRIM14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CORO2A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TBC1D2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GABBR2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ANKS6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GALNT12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COL15A1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,801,359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,178,354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376,996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205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8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82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236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0538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891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1602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1432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8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021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814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8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063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8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8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9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795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795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151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422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662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0727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9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528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252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817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9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524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2797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423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3830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29687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2952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919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39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0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426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0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175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0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942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5877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467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070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2676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2686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135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1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002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745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411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155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571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604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1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2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35397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2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2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502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2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111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2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7867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783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989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2004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296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327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153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3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119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839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919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636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1930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32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911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139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31592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908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558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47702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132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170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436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3047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3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05437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309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2821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896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301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4861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ENSSSCG00000051392</w:t>
            </w:r>
          </w:p>
        </w:tc>
        <w:tc>
          <w:tcPr>
            <w:tcW w:w="1206" w:type="pct"/>
          </w:tcPr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L15A1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TGFBR1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G2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NR4A3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STX17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INVS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TEX10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MSANTD3-TMEFF1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CAVIN4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PLPPR1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BAAT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MRPL50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ZNF189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DOB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TMEM246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RNF20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GRIN3A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SMC2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OR13C8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NIPSNAP3A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SLC44A1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FSD1L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TAL2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ZNF462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RAD23B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KLF4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259139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915254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6116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5" w:type="pct"/>
          </w:tcPr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41167</w:t>
            </w:r>
          </w:p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31596</w:t>
            </w:r>
          </w:p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50101</w:t>
            </w:r>
          </w:p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05438</w:t>
            </w:r>
          </w:p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05439</w:t>
            </w:r>
          </w:p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05440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05441</w:t>
            </w:r>
          </w:p>
        </w:tc>
        <w:tc>
          <w:tcPr>
            <w:tcW w:w="1206" w:type="pct"/>
          </w:tcPr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ACTL7B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ACTL7A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ELP1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007695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161716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022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5" w:type="pct"/>
          </w:tcPr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05444</w:t>
            </w:r>
          </w:p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18471</w:t>
            </w:r>
          </w:p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2809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EA">
              <w:rPr>
                <w:rFonts w:ascii="Times New Roman" w:hAnsi="Times New Roman" w:cs="Times New Roman"/>
                <w:sz w:val="18"/>
                <w:szCs w:val="18"/>
              </w:rPr>
              <w:t>ENSSSCG00000048786</w:t>
            </w:r>
          </w:p>
        </w:tc>
        <w:tc>
          <w:tcPr>
            <w:tcW w:w="1206" w:type="pct"/>
          </w:tcPr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TMEM245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41085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5E28E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63843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812871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441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5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33120</w:t>
            </w:r>
          </w:p>
        </w:tc>
        <w:tc>
          <w:tcPr>
            <w:tcW w:w="1206" w:type="pct"/>
          </w:tcPr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213A">
              <w:rPr>
                <w:rFonts w:ascii="Times New Roman" w:hAnsi="Times New Roman" w:cs="Times New Roman"/>
                <w:sz w:val="18"/>
                <w:szCs w:val="18"/>
              </w:rPr>
              <w:t>PALM2-AKAP2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82656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157976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1416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5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33120</w:t>
            </w:r>
          </w:p>
        </w:tc>
        <w:tc>
          <w:tcPr>
            <w:tcW w:w="1206" w:type="pct"/>
          </w:tcPr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213A">
              <w:rPr>
                <w:rFonts w:ascii="Times New Roman" w:hAnsi="Times New Roman" w:cs="Times New Roman"/>
                <w:sz w:val="18"/>
                <w:szCs w:val="18"/>
              </w:rPr>
              <w:t>PALM2-AKAP2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165875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614348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8474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5" w:type="pct"/>
          </w:tcPr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33120</w:t>
            </w:r>
          </w:p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05452</w:t>
            </w:r>
          </w:p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36297</w:t>
            </w:r>
          </w:p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05453</w:t>
            </w:r>
          </w:p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45607</w:t>
            </w:r>
          </w:p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05454</w:t>
            </w:r>
          </w:p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0545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38352</w:t>
            </w:r>
          </w:p>
        </w:tc>
        <w:tc>
          <w:tcPr>
            <w:tcW w:w="1206" w:type="pct"/>
          </w:tcPr>
          <w:p w:rsidR="007411B8" w:rsidRPr="00E03C7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213A">
              <w:rPr>
                <w:rFonts w:ascii="Times New Roman" w:hAnsi="Times New Roman" w:cs="Times New Roman"/>
                <w:sz w:val="18"/>
                <w:szCs w:val="18"/>
              </w:rPr>
              <w:t>PALM2-AKAP2</w:t>
            </w:r>
          </w:p>
          <w:p w:rsidR="007411B8" w:rsidRPr="00E03C73" w:rsidRDefault="000C01E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C73">
              <w:rPr>
                <w:rFonts w:ascii="Times New Roman" w:hAnsi="Times New Roman" w:cs="Times New Roman"/>
                <w:sz w:val="18"/>
                <w:szCs w:val="18"/>
              </w:rPr>
              <w:t>C9orf152</w:t>
            </w:r>
          </w:p>
          <w:p w:rsidR="007411B8" w:rsidRPr="00E03C7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C7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E03C7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C7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E03C7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C7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E03C73" w:rsidRDefault="000C01E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7411B8" w:rsidRDefault="000C01E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C73">
              <w:rPr>
                <w:rFonts w:ascii="Times New Roman" w:hAnsi="Times New Roman" w:cs="Times New Roman"/>
                <w:sz w:val="18"/>
                <w:szCs w:val="18"/>
              </w:rPr>
              <w:t>SVEP1</w:t>
            </w:r>
          </w:p>
          <w:p w:rsidR="001A1E69" w:rsidRPr="00A34901" w:rsidRDefault="001A1E69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245196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455995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800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5" w:type="pct"/>
          </w:tcPr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29050</w:t>
            </w:r>
          </w:p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13990</w:t>
            </w:r>
          </w:p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13989</w:t>
            </w:r>
          </w:p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1398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4901">
              <w:rPr>
                <w:rFonts w:ascii="Times New Roman" w:hAnsi="Times New Roman" w:cs="Times New Roman"/>
                <w:sz w:val="18"/>
                <w:szCs w:val="18"/>
              </w:rPr>
              <w:t>ENSSSCG00000034569</w:t>
            </w:r>
          </w:p>
        </w:tc>
        <w:tc>
          <w:tcPr>
            <w:tcW w:w="1206" w:type="pct"/>
          </w:tcPr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MRPL55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GUK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GJC2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A34901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149610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173394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785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05" w:type="pct"/>
          </w:tcPr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1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1944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671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2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1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507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906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2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2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2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2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3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3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0793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3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814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3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599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3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360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4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4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4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4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287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4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556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4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365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683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5089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021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4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5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1887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5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5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652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5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0795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5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106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5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339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5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928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730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6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586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362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383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6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6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415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752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888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6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937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964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156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089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331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725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713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374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21536</w:t>
            </w:r>
          </w:p>
        </w:tc>
        <w:tc>
          <w:tcPr>
            <w:tcW w:w="1206" w:type="pct"/>
          </w:tcPr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BFOX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C16orf89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NAGPA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SEC14L5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PPL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UBN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GLYR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ROGDI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PTIN12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ANKS3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NUDT16L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MGRN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UBALD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CDIP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NMRAL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HMOX2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DNAJA3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VASN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PAM16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GLIS2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TFAP4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SRL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ADCY9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DNASE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SLX4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LRC3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CLUAP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NAA60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C16orf90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ZNF174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TIGD7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ZNF263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ZNF200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ZNF213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ZNF205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ZSCAN10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MMP25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BICDL2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THOC6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HCFC1R1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D52980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t>CLDN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98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DN9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193050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594976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1927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205" w:type="pct"/>
          </w:tcPr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624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926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505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838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263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609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330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510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6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051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6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274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361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711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559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6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5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771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5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5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709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5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5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632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198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0805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5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4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4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458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661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4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243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4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305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4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123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369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772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4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4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3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3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862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340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3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3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3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768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369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472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3673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682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775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032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265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121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293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567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571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1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971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1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1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902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146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1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1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1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1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2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2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2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2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726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396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2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2813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813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888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296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3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2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3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156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5006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3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122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533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426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797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207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240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323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0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171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162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5001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798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1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1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0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2348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0800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0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0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5061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0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0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0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0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8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800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250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9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9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9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218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701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379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9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8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9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585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4458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8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86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8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8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2320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83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897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654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8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79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38804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81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7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77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7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82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68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70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62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6E74">
              <w:rPr>
                <w:rFonts w:ascii="Times New Roman" w:hAnsi="Times New Roman" w:cs="Times New Roman"/>
                <w:sz w:val="18"/>
                <w:szCs w:val="18"/>
              </w:rPr>
              <w:t>ENSSSCG00000007973</w:t>
            </w:r>
          </w:p>
        </w:tc>
        <w:tc>
          <w:tcPr>
            <w:tcW w:w="1206" w:type="pct"/>
          </w:tcPr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KMYT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KREMEN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FLYWCH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RRM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ELOB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RSS3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RSS4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RSS2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RSS2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RSS27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KCTD5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DPK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NTN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EDC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CNF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ABCA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NPS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E4F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GP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MLST8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BRICD5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ASKIN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RAF7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NORD60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AB26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KD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NTHL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LC9A3R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ZNF598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YNGR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NOXO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BL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PS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NF15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NORA78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NORA64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NORA10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NDUFB10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PL3L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HS3ST6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MEIOB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FAHD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IGFALS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NUBP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PSB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EME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NME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MAPK8IP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RAMP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IFT140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MEM204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ELO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TX4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LCN7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DC154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16orf9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GNPTG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BAIAP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SR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ACNA1H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OX8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1QTNF8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LMF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HTF18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GNG1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PUSD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MSLNL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IAO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HAGHL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CDC78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ANTKMT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FBXL16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WDR24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JMJD8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TUB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HBDL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WDR90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MCRIP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METTL26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WFIKKN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AB40C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IGQ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RR35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APN15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AB11FIP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DECR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NME4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MEM8A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MRPL28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XIN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DIA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ARHGDIG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GS1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FAM234A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LUC7L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HBQ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NPRL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HBM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HBZ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HBDF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OLR3K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NRNP25</w:t>
            </w:r>
          </w:p>
          <w:p w:rsidR="007411B8" w:rsidRPr="006C6E74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030583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198911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8329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05" w:type="pct"/>
          </w:tcPr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0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04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7094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05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1984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0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0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08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09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10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06311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12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1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5124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8511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224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18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6319</w:t>
            </w:r>
          </w:p>
        </w:tc>
        <w:tc>
          <w:tcPr>
            <w:tcW w:w="1206" w:type="pct"/>
          </w:tcPr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CAF6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MPC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ADCY10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MPZL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RCSD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REG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CD247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OU2F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SP27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GPA3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ILDR2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ADA1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OGK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76980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75384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8405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05" w:type="pct"/>
          </w:tcPr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2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159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2242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3160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705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657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2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747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31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32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3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34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35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4982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3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3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38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39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4244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4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4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1544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5972</w:t>
            </w:r>
          </w:p>
        </w:tc>
        <w:tc>
          <w:tcPr>
            <w:tcW w:w="1206" w:type="pct"/>
          </w:tcPr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M4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HMGA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ACSIN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PDEF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NRPC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UHRF1BP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AF1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ANKS1A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CP11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SCUBE3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ZNF76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DEF6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PPARD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FANCE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0034A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34A">
              <w:rPr>
                <w:rFonts w:ascii="Times New Roman" w:hAnsi="Times New Roman" w:cs="Times New Roman"/>
                <w:sz w:val="18"/>
                <w:szCs w:val="18"/>
              </w:rPr>
              <w:t>TULP1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114296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199599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5304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05" w:type="pct"/>
          </w:tcPr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0369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2882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3269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7301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228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2852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890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740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8902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8901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3888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8900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8899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235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4724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8898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1079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810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335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5792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673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SSCG00000022955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891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5088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50885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4641</w:t>
            </w:r>
          </w:p>
        </w:tc>
        <w:tc>
          <w:tcPr>
            <w:tcW w:w="1206" w:type="pct"/>
          </w:tcPr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EXOC1L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EXOC1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CEP135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KIAA1211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AASDH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PPAT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PAICS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ARL9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THEGL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NOA1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LR2B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56A82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445372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451169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5798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05" w:type="pct"/>
          </w:tcPr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7458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9474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9475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947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1521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322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9459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002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19130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5334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9113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5748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9479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9480</w:t>
            </w:r>
          </w:p>
        </w:tc>
        <w:tc>
          <w:tcPr>
            <w:tcW w:w="1206" w:type="pct"/>
          </w:tcPr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SCEL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SLAIN1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EDNRB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POU4F1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OBI1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RBM2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NDFIP2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567712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718380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669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5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06" w:type="pct"/>
          </w:tcPr>
          <w:p w:rsidR="007411B8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922886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416731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3846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05" w:type="pct"/>
          </w:tcPr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5139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09482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50522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1420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1526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5873</w:t>
            </w:r>
          </w:p>
        </w:tc>
        <w:tc>
          <w:tcPr>
            <w:tcW w:w="1206" w:type="pct"/>
          </w:tcPr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SPRY2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26463E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6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908777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452061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3285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5" w:type="pct"/>
          </w:tcPr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5077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8171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50653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10459</w:t>
            </w:r>
          </w:p>
        </w:tc>
        <w:tc>
          <w:tcPr>
            <w:tcW w:w="1206" w:type="pct"/>
          </w:tcPr>
          <w:p w:rsidR="007411B8" w:rsidRPr="008470EF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470EF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470EF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HTR7</w:t>
            </w:r>
          </w:p>
        </w:tc>
      </w:tr>
      <w:tr w:rsidR="007411B8" w:rsidRPr="009E79B9" w:rsidTr="00B14062">
        <w:trPr>
          <w:jc w:val="center"/>
        </w:trPr>
        <w:tc>
          <w:tcPr>
            <w:tcW w:w="32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212657</w:t>
            </w:r>
          </w:p>
        </w:tc>
        <w:tc>
          <w:tcPr>
            <w:tcW w:w="672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713785</w:t>
            </w:r>
          </w:p>
        </w:tc>
        <w:tc>
          <w:tcPr>
            <w:tcW w:w="563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1129</w:t>
            </w:r>
          </w:p>
        </w:tc>
        <w:tc>
          <w:tcPr>
            <w:tcW w:w="359" w:type="pct"/>
          </w:tcPr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5" w:type="pct"/>
          </w:tcPr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5828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3312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28679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8830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50269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1936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7017</w:t>
            </w:r>
          </w:p>
          <w:p w:rsidR="007411B8" w:rsidRPr="009E79B9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0A3">
              <w:rPr>
                <w:rFonts w:ascii="Times New Roman" w:hAnsi="Times New Roman" w:cs="Times New Roman"/>
                <w:sz w:val="18"/>
                <w:szCs w:val="18"/>
              </w:rPr>
              <w:t>ENSSSCG00000047693</w:t>
            </w:r>
          </w:p>
        </w:tc>
        <w:tc>
          <w:tcPr>
            <w:tcW w:w="1206" w:type="pct"/>
          </w:tcPr>
          <w:p w:rsidR="007411B8" w:rsidRPr="008470EF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ARHGEF4</w:t>
            </w:r>
          </w:p>
          <w:p w:rsidR="007411B8" w:rsidRPr="008470EF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FAM168B</w:t>
            </w:r>
          </w:p>
          <w:p w:rsidR="007411B8" w:rsidRPr="008470EF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PLEKHB2</w:t>
            </w:r>
          </w:p>
          <w:p w:rsidR="007411B8" w:rsidRPr="008470EF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470EF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470EF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8470EF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411B8" w:rsidRPr="001F10A3" w:rsidRDefault="007411B8" w:rsidP="00E41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0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B70DA5" w:rsidRDefault="00B70DA5" w:rsidP="007411B8">
      <w:pPr>
        <w:spacing w:line="480" w:lineRule="auto"/>
      </w:pPr>
    </w:p>
    <w:p w:rsidR="002A4630" w:rsidRDefault="002A4630"/>
    <w:p w:rsidR="000E3F2D" w:rsidRDefault="000E3F2D"/>
    <w:p w:rsidR="000E3F2D" w:rsidRDefault="000E3F2D">
      <w:pPr>
        <w:widowControl/>
        <w:jc w:val="left"/>
      </w:pPr>
      <w:r>
        <w:br w:type="page"/>
      </w:r>
    </w:p>
    <w:p w:rsidR="002A4630" w:rsidRDefault="000E3F2D" w:rsidP="007411B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4415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565F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C51E61">
        <w:rPr>
          <w:rFonts w:ascii="Times New Roman" w:hAnsi="Times New Roman" w:cs="Times New Roman"/>
          <w:sz w:val="24"/>
          <w:szCs w:val="24"/>
        </w:rPr>
        <w:t xml:space="preserve"> 7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51E61">
        <w:rPr>
          <w:rFonts w:ascii="Times New Roman" w:hAnsi="Times New Roman" w:cs="Times New Roman"/>
          <w:sz w:val="24"/>
          <w:szCs w:val="24"/>
        </w:rPr>
        <w:t xml:space="preserve">common </w:t>
      </w:r>
      <w:r w:rsidRPr="005859B4">
        <w:rPr>
          <w:rFonts w:ascii="Times New Roman" w:hAnsi="Times New Roman" w:cs="Times New Roman"/>
          <w:sz w:val="24"/>
          <w:szCs w:val="24"/>
        </w:rPr>
        <w:t xml:space="preserve">SNPs </w:t>
      </w:r>
      <w:r>
        <w:rPr>
          <w:rFonts w:ascii="Times New Roman" w:hAnsi="Times New Roman" w:cs="Times New Roman"/>
          <w:sz w:val="24"/>
          <w:szCs w:val="24"/>
        </w:rPr>
        <w:t xml:space="preserve">and associated genes </w:t>
      </w:r>
      <w:r w:rsidRPr="005859B4">
        <w:rPr>
          <w:rFonts w:ascii="Times New Roman" w:hAnsi="Times New Roman" w:cs="Times New Roman"/>
          <w:sz w:val="24"/>
          <w:szCs w:val="24"/>
        </w:rPr>
        <w:t>dete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859B4">
        <w:rPr>
          <w:rFonts w:ascii="Times New Roman" w:hAnsi="Times New Roman" w:cs="Times New Roman"/>
          <w:sz w:val="24"/>
          <w:szCs w:val="24"/>
        </w:rPr>
        <w:t xml:space="preserve">ed by ROH </w:t>
      </w:r>
      <w:r>
        <w:rPr>
          <w:rFonts w:ascii="Times New Roman" w:hAnsi="Times New Roman" w:cs="Times New Roman"/>
          <w:sz w:val="24"/>
          <w:szCs w:val="24"/>
        </w:rPr>
        <w:t xml:space="preserve">island and </w:t>
      </w:r>
      <w:proofErr w:type="spellStart"/>
      <w:r w:rsidRPr="005859B4">
        <w:rPr>
          <w:rFonts w:ascii="Times New Roman" w:hAnsi="Times New Roman" w:cs="Times New Roman"/>
          <w:sz w:val="24"/>
          <w:szCs w:val="24"/>
        </w:rPr>
        <w:t>iHS</w:t>
      </w:r>
      <w:proofErr w:type="spellEnd"/>
      <w:r w:rsidRPr="005859B4">
        <w:rPr>
          <w:rFonts w:ascii="Times New Roman" w:hAnsi="Times New Roman" w:cs="Times New Roman"/>
          <w:sz w:val="24"/>
          <w:szCs w:val="24"/>
        </w:rPr>
        <w:t xml:space="preserve"> (</w:t>
      </w:r>
      <w:r w:rsidRPr="005859B4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5859B4">
        <w:rPr>
          <w:rFonts w:ascii="Times New Roman" w:hAnsi="Times New Roman" w:cs="Times New Roman"/>
          <w:sz w:val="24"/>
          <w:szCs w:val="24"/>
        </w:rPr>
        <w:t xml:space="preserve">-value&lt; 0. 05) </w:t>
      </w:r>
      <w:r>
        <w:rPr>
          <w:rFonts w:ascii="Times New Roman" w:hAnsi="Times New Roman" w:cs="Times New Roman"/>
          <w:sz w:val="24"/>
          <w:szCs w:val="24"/>
        </w:rPr>
        <w:t>method</w:t>
      </w:r>
      <w:r w:rsidR="00C51E61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6"/>
        <w:tblW w:w="5000" w:type="pct"/>
        <w:jc w:val="center"/>
        <w:tblLook w:val="04A0"/>
      </w:tblPr>
      <w:tblGrid>
        <w:gridCol w:w="630"/>
        <w:gridCol w:w="1202"/>
        <w:gridCol w:w="2926"/>
        <w:gridCol w:w="1176"/>
        <w:gridCol w:w="887"/>
        <w:gridCol w:w="2401"/>
        <w:gridCol w:w="1675"/>
        <w:gridCol w:w="3277"/>
      </w:tblGrid>
      <w:tr w:rsidR="007411B8" w:rsidRPr="009D657C" w:rsidTr="00005015">
        <w:trPr>
          <w:jc w:val="center"/>
        </w:trPr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1B8" w:rsidRPr="009D657C" w:rsidRDefault="00EB6FEA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Percentage of SNP in ROH (%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|</w:t>
            </w:r>
            <w:proofErr w:type="spellStart"/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iHS</w:t>
            </w:r>
            <w:proofErr w:type="spellEnd"/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| valu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</w:t>
            </w: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QTL trait</w:t>
            </w: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39910676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2.6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5585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537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S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013031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2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665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275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BR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018087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699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275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BR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028706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314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275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BR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065270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1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501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065271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1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701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073484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663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53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15A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ip loss</w:t>
            </w: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077655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1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406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53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15A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963B0D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ip loss</w:t>
            </w: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081221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060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53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15A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963B0D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ip loss</w:t>
            </w: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095458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1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011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5116595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879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331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M2-AKAP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880027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905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880435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416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17312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281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215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DN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9978A7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97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8-positive leukocyte percentage</w:t>
            </w: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19792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749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CD2845" w:rsidRDefault="007411B8" w:rsidP="00E41247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D2845">
              <w:rPr>
                <w:rFonts w:ascii="Times New Roman" w:eastAsia="等线" w:hAnsi="Times New Roman" w:cs="Times New Roman"/>
                <w:sz w:val="18"/>
                <w:szCs w:val="18"/>
              </w:rPr>
              <w:t>ENSSSCG000000262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CD2845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845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76058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267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8047/</w:t>
            </w: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2458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4F1/</w:t>
            </w:r>
          </w:p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9978A7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97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8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ative</w:t>
            </w:r>
            <w:r w:rsidRPr="00997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leukocyte percentage</w:t>
            </w: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78171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243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8044/</w:t>
            </w: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80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LST8/</w:t>
            </w:r>
          </w:p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ICD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79329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823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80213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937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3305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KIN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81168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066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80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F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81511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69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80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F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81558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6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80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F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82170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583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80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F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82840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418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82842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418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82877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572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83100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628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94773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46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80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9A3R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95072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099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80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9A3R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95444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568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997593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688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80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GR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000182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285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336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001434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520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326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L3L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11620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2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249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12011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2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176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12013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2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586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17029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2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421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17037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2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296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18938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77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19446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865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963B0D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411B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19448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865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7411B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1B8" w:rsidRPr="009D657C" w:rsidRDefault="00963B0D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19617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747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19620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534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0266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13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0268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13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0268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072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" w:name="OLE_LINK57"/>
            <w:bookmarkStart w:id="2" w:name="OLE_LINK58"/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  <w:bookmarkEnd w:id="1"/>
            <w:bookmarkEnd w:id="2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0272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995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0475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779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1229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365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2957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119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3185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171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3204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250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3350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941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3356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941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3617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991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3620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304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3631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706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4178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439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24443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54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A65E8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daily gain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48838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920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4884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920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48852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084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49029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873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49032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873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49038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873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49669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677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2705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CSIN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dy length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49769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39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2705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CSIN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dy length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050222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358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2705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CSIN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dy length</w:t>
            </w: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3132784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862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43/</w:t>
            </w: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SSSCG000000015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/</w:t>
            </w:r>
          </w:p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NC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28D8" w:rsidRPr="009D657C" w:rsidTr="00005015">
        <w:trPr>
          <w:jc w:val="center"/>
        </w:trPr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102329023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61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8D8" w:rsidRPr="009D657C" w:rsidRDefault="007328D8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0"/>
    </w:tbl>
    <w:p w:rsidR="007411B8" w:rsidRDefault="007411B8" w:rsidP="007411B8">
      <w:pPr>
        <w:spacing w:line="480" w:lineRule="auto"/>
      </w:pPr>
    </w:p>
    <w:p w:rsidR="007411B8" w:rsidRDefault="007411B8">
      <w:pPr>
        <w:widowControl/>
        <w:jc w:val="left"/>
      </w:pPr>
      <w:r>
        <w:br w:type="page"/>
      </w:r>
    </w:p>
    <w:p w:rsidR="000E3F2D" w:rsidRDefault="007411B8" w:rsidP="00A9360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4415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565F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Enriched GO and KEGG pathway (</w:t>
      </w:r>
      <w:r w:rsidRPr="00640133"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-value &lt; 0.05) of candidate genes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8"/>
        <w:gridCol w:w="6269"/>
        <w:gridCol w:w="1188"/>
        <w:gridCol w:w="4899"/>
      </w:tblGrid>
      <w:tr w:rsidR="00E60BFC" w:rsidRPr="00E62CCA" w:rsidTr="00E60BFC">
        <w:trPr>
          <w:jc w:val="center"/>
        </w:trPr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2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hAnsi="Times New Roman" w:cs="Times New Roman"/>
                <w:sz w:val="18"/>
                <w:szCs w:val="18"/>
              </w:rPr>
              <w:t>Terms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</w:t>
            </w:r>
            <w:r w:rsidRPr="00E62CC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1901564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ganonitrogen compound metabolic process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4F1, GRM4, RPL3L, MLST8, TRAF7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5924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ell-substrate </w:t>
            </w:r>
            <w:proofErr w:type="spellStart"/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erens</w:t>
            </w:r>
            <w:proofErr w:type="spellEnd"/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junction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9A3R2, RPS2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3824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, GABBR2, RPS2, TRAF7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16740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ferase activity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, RPS2, TRAF7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99537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-synaptic signaling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, GABBR2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4470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RNA processing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L3L, RPS2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99528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 protein-coupled neurotransmitter receptor activity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BR2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5887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egral component of plasma membrane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, GABBR2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44238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ary metabolic process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, NANS, MLST8, RPS2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5201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matrix structural constituent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15A1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99501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cytic vesicle membrane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GR3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5581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lagen trimer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15A1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22626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tosolic ribosome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L3L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43296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ical junction complex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DN9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742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ste transduction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, GABBR2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hsa03010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L3L, RPS2</w:t>
            </w:r>
          </w:p>
        </w:tc>
      </w:tr>
      <w:tr w:rsidR="00E60BFC" w:rsidRPr="00E62CCA" w:rsidTr="00E60BFC">
        <w:trPr>
          <w:jc w:val="center"/>
        </w:trPr>
        <w:tc>
          <w:tcPr>
            <w:tcW w:w="64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080</w:t>
            </w:r>
          </w:p>
        </w:tc>
        <w:tc>
          <w:tcPr>
            <w:tcW w:w="2211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419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728" w:type="pct"/>
          </w:tcPr>
          <w:p w:rsidR="00E60BFC" w:rsidRPr="00E62CCA" w:rsidRDefault="00E60BFC" w:rsidP="00E4124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C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M4, GABBR2</w:t>
            </w:r>
          </w:p>
        </w:tc>
      </w:tr>
    </w:tbl>
    <w:p w:rsidR="007411B8" w:rsidRPr="00113FCB" w:rsidRDefault="007411B8" w:rsidP="00A9360B">
      <w:pPr>
        <w:spacing w:line="480" w:lineRule="auto"/>
      </w:pPr>
    </w:p>
    <w:sectPr w:rsidR="007411B8" w:rsidRPr="00113FCB" w:rsidSect="000E3F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3A4" w:rsidRDefault="002433A4" w:rsidP="000728EC">
      <w:r>
        <w:separator/>
      </w:r>
    </w:p>
  </w:endnote>
  <w:endnote w:type="continuationSeparator" w:id="0">
    <w:p w:rsidR="002433A4" w:rsidRDefault="002433A4" w:rsidP="000728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3A4" w:rsidRDefault="002433A4" w:rsidP="000728EC">
      <w:r>
        <w:separator/>
      </w:r>
    </w:p>
  </w:footnote>
  <w:footnote w:type="continuationSeparator" w:id="0">
    <w:p w:rsidR="002433A4" w:rsidRDefault="002433A4" w:rsidP="000728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5DA2"/>
    <w:rsid w:val="00005015"/>
    <w:rsid w:val="000246E0"/>
    <w:rsid w:val="0003213A"/>
    <w:rsid w:val="00033338"/>
    <w:rsid w:val="0006442F"/>
    <w:rsid w:val="000728EC"/>
    <w:rsid w:val="000C01E8"/>
    <w:rsid w:val="000D30CA"/>
    <w:rsid w:val="000E3F2D"/>
    <w:rsid w:val="0010060C"/>
    <w:rsid w:val="00113FCB"/>
    <w:rsid w:val="00156A82"/>
    <w:rsid w:val="00181C0B"/>
    <w:rsid w:val="00184319"/>
    <w:rsid w:val="001A1E69"/>
    <w:rsid w:val="001E73F6"/>
    <w:rsid w:val="001F10A3"/>
    <w:rsid w:val="002354BA"/>
    <w:rsid w:val="002433A4"/>
    <w:rsid w:val="0026463E"/>
    <w:rsid w:val="002A4630"/>
    <w:rsid w:val="002B58E0"/>
    <w:rsid w:val="00361419"/>
    <w:rsid w:val="00391D0E"/>
    <w:rsid w:val="00410850"/>
    <w:rsid w:val="00442326"/>
    <w:rsid w:val="004A6257"/>
    <w:rsid w:val="004F4B58"/>
    <w:rsid w:val="00536507"/>
    <w:rsid w:val="00577884"/>
    <w:rsid w:val="005E28EA"/>
    <w:rsid w:val="005E4D96"/>
    <w:rsid w:val="005F2836"/>
    <w:rsid w:val="006A5A9C"/>
    <w:rsid w:val="006B0C10"/>
    <w:rsid w:val="006C6E74"/>
    <w:rsid w:val="00712559"/>
    <w:rsid w:val="007328D8"/>
    <w:rsid w:val="007411B8"/>
    <w:rsid w:val="00746F51"/>
    <w:rsid w:val="00786116"/>
    <w:rsid w:val="007D1447"/>
    <w:rsid w:val="007F5DA2"/>
    <w:rsid w:val="0080034A"/>
    <w:rsid w:val="008470EF"/>
    <w:rsid w:val="00881D2E"/>
    <w:rsid w:val="008A1171"/>
    <w:rsid w:val="00963B0D"/>
    <w:rsid w:val="009978A7"/>
    <w:rsid w:val="009A34E9"/>
    <w:rsid w:val="009E79B9"/>
    <w:rsid w:val="00A32ACD"/>
    <w:rsid w:val="00A34901"/>
    <w:rsid w:val="00A4337E"/>
    <w:rsid w:val="00A9360B"/>
    <w:rsid w:val="00B14062"/>
    <w:rsid w:val="00B565FB"/>
    <w:rsid w:val="00B70DA5"/>
    <w:rsid w:val="00B92A95"/>
    <w:rsid w:val="00B92CE2"/>
    <w:rsid w:val="00C263BB"/>
    <w:rsid w:val="00C51E61"/>
    <w:rsid w:val="00CA546F"/>
    <w:rsid w:val="00CD33F5"/>
    <w:rsid w:val="00CE3120"/>
    <w:rsid w:val="00CE584A"/>
    <w:rsid w:val="00D40BBC"/>
    <w:rsid w:val="00D41B49"/>
    <w:rsid w:val="00D52980"/>
    <w:rsid w:val="00D60975"/>
    <w:rsid w:val="00DE2D8B"/>
    <w:rsid w:val="00E01E5F"/>
    <w:rsid w:val="00E03C73"/>
    <w:rsid w:val="00E205A6"/>
    <w:rsid w:val="00E531CD"/>
    <w:rsid w:val="00E60BFC"/>
    <w:rsid w:val="00EB6FEA"/>
    <w:rsid w:val="00EE642B"/>
    <w:rsid w:val="00F27E9D"/>
    <w:rsid w:val="00FA0EAB"/>
    <w:rsid w:val="00FA4E01"/>
    <w:rsid w:val="00FE5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D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8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8E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1D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1D2E"/>
    <w:rPr>
      <w:sz w:val="18"/>
      <w:szCs w:val="18"/>
    </w:rPr>
  </w:style>
  <w:style w:type="table" w:styleId="a6">
    <w:name w:val="Table Grid"/>
    <w:basedOn w:val="a1"/>
    <w:uiPriority w:val="39"/>
    <w:rsid w:val="00881D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5</Pages>
  <Words>2516</Words>
  <Characters>14345</Characters>
  <Application>Microsoft Office Word</Application>
  <DocSecurity>0</DocSecurity>
  <Lines>119</Lines>
  <Paragraphs>33</Paragraphs>
  <ScaleCrop>false</ScaleCrop>
  <Company/>
  <LinksUpToDate>false</LinksUpToDate>
  <CharactersWithSpaces>16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9648</dc:creator>
  <cp:keywords/>
  <dc:description/>
  <cp:lastModifiedBy>asus</cp:lastModifiedBy>
  <cp:revision>65</cp:revision>
  <dcterms:created xsi:type="dcterms:W3CDTF">2020-01-11T12:57:00Z</dcterms:created>
  <dcterms:modified xsi:type="dcterms:W3CDTF">2020-02-11T15:51:00Z</dcterms:modified>
</cp:coreProperties>
</file>